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ACC" w:rsidRDefault="00D868E9" w:rsidP="00121ACC">
      <w:pPr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dditional file 3</w:t>
      </w:r>
      <w:bookmarkStart w:id="0" w:name="_GoBack"/>
      <w:bookmarkEnd w:id="0"/>
    </w:p>
    <w:p w:rsidR="00E25B9C" w:rsidRPr="004577FB" w:rsidRDefault="004577FB" w:rsidP="00F430A8">
      <w:pPr>
        <w:rPr>
          <w:sz w:val="20"/>
          <w:szCs w:val="20"/>
          <w:lang w:val="en-US"/>
        </w:rPr>
      </w:pPr>
      <w:r w:rsidRPr="004577FB">
        <w:rPr>
          <w:sz w:val="20"/>
          <w:szCs w:val="20"/>
          <w:lang w:val="en-US"/>
        </w:rPr>
        <w:t xml:space="preserve">Table </w:t>
      </w:r>
      <w:r w:rsidR="00A5312E">
        <w:rPr>
          <w:sz w:val="20"/>
          <w:szCs w:val="20"/>
          <w:lang w:val="en-US"/>
        </w:rPr>
        <w:t>S</w:t>
      </w:r>
      <w:r w:rsidRPr="004577FB">
        <w:rPr>
          <w:sz w:val="20"/>
          <w:szCs w:val="20"/>
          <w:lang w:val="en-US"/>
        </w:rPr>
        <w:t>1</w:t>
      </w:r>
    </w:p>
    <w:p w:rsidR="004577FB" w:rsidRPr="004577FB" w:rsidRDefault="004577FB" w:rsidP="004577FB">
      <w:pPr>
        <w:spacing w:after="0" w:line="480" w:lineRule="auto"/>
        <w:rPr>
          <w:rFonts w:cs="Times New Roman"/>
          <w:i/>
          <w:sz w:val="20"/>
          <w:szCs w:val="20"/>
          <w:lang w:val="en-GB"/>
        </w:rPr>
      </w:pPr>
      <w:r w:rsidRPr="004577FB">
        <w:rPr>
          <w:rFonts w:cs="Times New Roman"/>
          <w:i/>
          <w:sz w:val="20"/>
          <w:szCs w:val="20"/>
          <w:lang w:val="en-GB"/>
        </w:rPr>
        <w:t xml:space="preserve">Pearson correlations between ASD characteristics, visual processing </w:t>
      </w:r>
      <w:r w:rsidR="00FD6F30">
        <w:rPr>
          <w:rFonts w:cs="Times New Roman"/>
          <w:i/>
          <w:sz w:val="20"/>
          <w:szCs w:val="20"/>
          <w:lang w:val="en-GB"/>
        </w:rPr>
        <w:t>measures</w:t>
      </w:r>
      <w:r w:rsidRPr="004577FB">
        <w:rPr>
          <w:rFonts w:cs="Times New Roman"/>
          <w:i/>
          <w:sz w:val="20"/>
          <w:szCs w:val="20"/>
          <w:lang w:val="en-GB"/>
        </w:rPr>
        <w:t xml:space="preserve"> and </w:t>
      </w:r>
      <w:r w:rsidR="00AB26F6">
        <w:rPr>
          <w:rFonts w:cs="Times New Roman"/>
          <w:i/>
          <w:sz w:val="20"/>
          <w:szCs w:val="20"/>
          <w:lang w:val="en-GB"/>
        </w:rPr>
        <w:t>fractional anisotropy (FA)</w:t>
      </w:r>
      <w:r w:rsidRPr="004577FB">
        <w:rPr>
          <w:rFonts w:cs="Times New Roman"/>
          <w:i/>
          <w:sz w:val="20"/>
          <w:szCs w:val="20"/>
          <w:lang w:val="en-GB"/>
        </w:rPr>
        <w:t xml:space="preserve"> in </w:t>
      </w:r>
      <w:r>
        <w:rPr>
          <w:rFonts w:cs="Times New Roman"/>
          <w:i/>
          <w:sz w:val="20"/>
          <w:szCs w:val="20"/>
          <w:lang w:val="en-GB"/>
        </w:rPr>
        <w:t>the white matter tracts</w:t>
      </w:r>
    </w:p>
    <w:tbl>
      <w:tblPr>
        <w:tblW w:w="141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992"/>
        <w:gridCol w:w="992"/>
        <w:gridCol w:w="992"/>
        <w:gridCol w:w="1136"/>
        <w:gridCol w:w="2473"/>
        <w:gridCol w:w="1560"/>
        <w:gridCol w:w="1275"/>
        <w:gridCol w:w="929"/>
      </w:tblGrid>
      <w:tr w:rsidR="004577FB" w:rsidRPr="00FD6F30" w:rsidTr="00FD6F30">
        <w:trPr>
          <w:trHeight w:val="29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4577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41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4577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ASD characteristics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4577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Visual processing measures</w:t>
            </w:r>
          </w:p>
        </w:tc>
      </w:tr>
      <w:tr w:rsidR="004577FB" w:rsidRPr="00FD6F30" w:rsidTr="00FD6F30">
        <w:trPr>
          <w:trHeight w:val="290"/>
        </w:trPr>
        <w:tc>
          <w:tcPr>
            <w:tcW w:w="382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AB26F6" w:rsidP="004577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nl-BE"/>
              </w:rPr>
              <w:t>Fractional anisotropy</w:t>
            </w:r>
            <w:r w:rsidR="004577FB" w:rsidRPr="004577FB">
              <w:rPr>
                <w:rFonts w:eastAsia="Times New Roman" w:cs="Times New Roman"/>
                <w:color w:val="000000"/>
                <w:sz w:val="20"/>
                <w:szCs w:val="20"/>
                <w:lang w:val="en-GB" w:eastAsia="nl-BE"/>
              </w:rPr>
              <w:t xml:space="preserve"> per tra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FD6F30" w:rsidP="00FD6F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FD6F30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 xml:space="preserve">SRS </w:t>
            </w:r>
            <w:r w:rsidR="004577FB"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FD6F30" w:rsidP="00FD6F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FD6F30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 xml:space="preserve">SRS </w:t>
            </w:r>
            <w:r w:rsidR="004577FB" w:rsidRPr="00FD6F30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S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FD6F30" w:rsidP="00FD6F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FD6F30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 xml:space="preserve">SRS </w:t>
            </w:r>
            <w:r w:rsidR="004577FB" w:rsidRPr="00FD6F30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R</w:t>
            </w:r>
            <w:r w:rsidR="004577FB"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RBI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FD6F30" w:rsidP="00FD6F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FD6F30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 xml:space="preserve">RBS-R </w:t>
            </w:r>
            <w:r w:rsidR="004577FB"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Total</w:t>
            </w:r>
          </w:p>
        </w:tc>
        <w:tc>
          <w:tcPr>
            <w:tcW w:w="247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FD6F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Fragmented Object Outlines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FD6F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Coherent Motion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FD6F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Visual Search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FD6F3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ROCF</w:t>
            </w:r>
          </w:p>
        </w:tc>
      </w:tr>
      <w:tr w:rsidR="004577FB" w:rsidRPr="00FD6F30" w:rsidTr="00FD6F30">
        <w:trPr>
          <w:trHeight w:val="29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4577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R inferior longitudinal fascicul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A24FB7" w:rsidP="004577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57</w:t>
            </w:r>
            <w:r w:rsidR="00FD6F30" w:rsidRPr="00FD6F30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5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7</w:t>
            </w:r>
            <w:r w:rsidR="00FD6F30" w:rsidRPr="00FD6F30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4577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552</w:t>
            </w:r>
            <w:r w:rsidR="00FD6F30" w:rsidRPr="00FD6F30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60</w:t>
            </w:r>
            <w:r w:rsidR="00FD6F30" w:rsidRPr="00FD6F30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34</w:t>
            </w:r>
            <w:r w:rsidR="00FD6F30" w:rsidRPr="00FD6F30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°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34</w:t>
            </w:r>
            <w:r w:rsidR="00FD6F30" w:rsidRPr="00FD6F30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°</w:t>
            </w:r>
          </w:p>
        </w:tc>
      </w:tr>
      <w:tr w:rsidR="004577FB" w:rsidRPr="00FD6F30" w:rsidTr="00FD6F30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4577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s-ES" w:eastAsia="nl-BE"/>
              </w:rPr>
              <w:t xml:space="preserve">L  inferior longitudinal </w:t>
            </w:r>
            <w:proofErr w:type="spellStart"/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s-ES" w:eastAsia="nl-BE"/>
              </w:rPr>
              <w:t>fasciculus</w:t>
            </w:r>
            <w:proofErr w:type="spellEnd"/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s-ES" w:eastAsia="nl-BE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3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3</w:t>
            </w:r>
            <w:r w:rsidR="00FD6F30" w:rsidRPr="00FD6F30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°</w:t>
            </w:r>
          </w:p>
        </w:tc>
        <w:tc>
          <w:tcPr>
            <w:tcW w:w="2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</w:t>
            </w:r>
            <w:r w:rsidR="00727AB5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3</w:t>
            </w:r>
          </w:p>
        </w:tc>
      </w:tr>
      <w:tr w:rsidR="004577FB" w:rsidRPr="00FD6F30" w:rsidTr="00FD6F30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4577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n-GB" w:eastAsia="nl-BE"/>
              </w:rPr>
              <w:t>R anterior thalamic radiation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32</w:t>
            </w:r>
            <w:r w:rsidR="00FD6F30" w:rsidRPr="00FD6F30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°</w:t>
            </w:r>
          </w:p>
        </w:tc>
        <w:tc>
          <w:tcPr>
            <w:tcW w:w="2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</w:t>
            </w:r>
            <w:r w:rsidR="00727AB5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5</w:t>
            </w:r>
          </w:p>
        </w:tc>
      </w:tr>
      <w:tr w:rsidR="004577FB" w:rsidRPr="00FD6F30" w:rsidTr="00FD6F30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4577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n-GB" w:eastAsia="nl-BE"/>
              </w:rPr>
              <w:t>L anterior thalamic radiation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6</w:t>
            </w:r>
          </w:p>
        </w:tc>
        <w:tc>
          <w:tcPr>
            <w:tcW w:w="2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05</w:t>
            </w:r>
          </w:p>
        </w:tc>
      </w:tr>
      <w:tr w:rsidR="004577FB" w:rsidRPr="00FD6F30" w:rsidTr="00FD6F30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4577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n-GB" w:eastAsia="nl-BE"/>
              </w:rPr>
              <w:t>R cingulum-angular bund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2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2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1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2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1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0</w:t>
            </w:r>
            <w:r w:rsidR="00727AB5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01</w:t>
            </w:r>
          </w:p>
        </w:tc>
      </w:tr>
      <w:tr w:rsidR="004577FB" w:rsidRPr="00FD6F30" w:rsidTr="00FD6F30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4577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n-GB" w:eastAsia="nl-BE"/>
              </w:rPr>
              <w:t>L  cingulum-angular bund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0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1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5</w:t>
            </w:r>
          </w:p>
        </w:tc>
        <w:tc>
          <w:tcPr>
            <w:tcW w:w="2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3</w:t>
            </w:r>
            <w:r w:rsidR="00727AB5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01</w:t>
            </w:r>
          </w:p>
        </w:tc>
      </w:tr>
      <w:tr w:rsidR="004577FB" w:rsidRPr="00FD6F30" w:rsidTr="00FD6F30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4577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n-GB" w:eastAsia="nl-BE"/>
              </w:rPr>
              <w:t>R  cingulum-cingulate gyrus bund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0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2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35</w:t>
            </w:r>
            <w:r w:rsidR="00FD6F30" w:rsidRPr="00FD6F30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34</w:t>
            </w:r>
            <w:r w:rsidR="00FD6F30" w:rsidRPr="00FD6F30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2</w:t>
            </w:r>
          </w:p>
        </w:tc>
      </w:tr>
      <w:tr w:rsidR="004577FB" w:rsidRPr="00FD6F30" w:rsidTr="00FD6F30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4577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n-GB" w:eastAsia="nl-BE"/>
              </w:rPr>
              <w:t>L  cingulum-cingulate gyrus bund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2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4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4</w:t>
            </w:r>
            <w:r w:rsidR="00FD6F30" w:rsidRPr="00FD6F30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45</w:t>
            </w:r>
            <w:r w:rsidR="00FD6F30" w:rsidRPr="00FD6F30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*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33</w:t>
            </w:r>
            <w:r w:rsidR="00FD6F30" w:rsidRPr="00FD6F30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°</w:t>
            </w:r>
          </w:p>
        </w:tc>
      </w:tr>
      <w:tr w:rsidR="004577FB" w:rsidRPr="00FD6F30" w:rsidTr="00FD6F30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4577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s-ES" w:eastAsia="nl-BE"/>
              </w:rPr>
              <w:t xml:space="preserve">R  </w:t>
            </w:r>
            <w:proofErr w:type="spellStart"/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s-ES" w:eastAsia="nl-BE"/>
              </w:rPr>
              <w:t>corticospinal</w:t>
            </w:r>
            <w:proofErr w:type="spellEnd"/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s-ES" w:eastAsia="nl-BE"/>
              </w:rPr>
              <w:t xml:space="preserve"> </w:t>
            </w:r>
            <w:proofErr w:type="spellStart"/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s-ES" w:eastAsia="nl-BE"/>
              </w:rPr>
              <w:t>tract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0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0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0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0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2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0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2</w:t>
            </w:r>
          </w:p>
        </w:tc>
      </w:tr>
      <w:tr w:rsidR="004577FB" w:rsidRPr="00FD6F30" w:rsidTr="00FD6F30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4577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s-ES" w:eastAsia="nl-BE"/>
              </w:rPr>
              <w:t xml:space="preserve">L  </w:t>
            </w:r>
            <w:proofErr w:type="spellStart"/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s-ES" w:eastAsia="nl-BE"/>
              </w:rPr>
              <w:t>corticospinal</w:t>
            </w:r>
            <w:proofErr w:type="spellEnd"/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s-ES" w:eastAsia="nl-BE"/>
              </w:rPr>
              <w:t xml:space="preserve"> </w:t>
            </w:r>
            <w:proofErr w:type="spellStart"/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s-ES" w:eastAsia="nl-BE"/>
              </w:rPr>
              <w:t>tract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1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13</w:t>
            </w:r>
          </w:p>
        </w:tc>
        <w:tc>
          <w:tcPr>
            <w:tcW w:w="2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1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0</w:t>
            </w:r>
            <w:r w:rsidR="00727AB5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1</w:t>
            </w:r>
            <w:r w:rsidR="00727AB5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8</w:t>
            </w:r>
          </w:p>
        </w:tc>
      </w:tr>
      <w:tr w:rsidR="004577FB" w:rsidRPr="00FD6F30" w:rsidTr="00FD6F30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4577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s-ES" w:eastAsia="nl-BE"/>
              </w:rPr>
              <w:t xml:space="preserve">R  superior longitudinal </w:t>
            </w:r>
            <w:proofErr w:type="spellStart"/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s-ES" w:eastAsia="nl-BE"/>
              </w:rPr>
              <w:t>fasciculus</w:t>
            </w:r>
            <w:proofErr w:type="spellEnd"/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s-ES" w:eastAsia="nl-BE"/>
              </w:rPr>
              <w:t xml:space="preserve"> – pariet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31</w:t>
            </w:r>
          </w:p>
        </w:tc>
        <w:tc>
          <w:tcPr>
            <w:tcW w:w="2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AD2620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04</w:t>
            </w:r>
          </w:p>
        </w:tc>
      </w:tr>
      <w:tr w:rsidR="004577FB" w:rsidRPr="00FD6F30" w:rsidTr="00FD6F30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4577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s-ES" w:eastAsia="nl-BE"/>
              </w:rPr>
              <w:t xml:space="preserve">L  superior longitudinal </w:t>
            </w:r>
            <w:proofErr w:type="spellStart"/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s-ES" w:eastAsia="nl-BE"/>
              </w:rPr>
              <w:t>fasciculus</w:t>
            </w:r>
            <w:proofErr w:type="spellEnd"/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s-ES" w:eastAsia="nl-BE"/>
              </w:rPr>
              <w:t xml:space="preserve"> – pariet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0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2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</w:t>
            </w:r>
            <w:r w:rsidR="00727AB5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0</w:t>
            </w:r>
          </w:p>
        </w:tc>
      </w:tr>
      <w:tr w:rsidR="004577FB" w:rsidRPr="00FD6F30" w:rsidTr="00FD6F30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4577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s-ES" w:eastAsia="nl-BE"/>
              </w:rPr>
              <w:t xml:space="preserve">R  superior longitudinal </w:t>
            </w:r>
            <w:proofErr w:type="spellStart"/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s-ES" w:eastAsia="nl-BE"/>
              </w:rPr>
              <w:t>fasciculus</w:t>
            </w:r>
            <w:proofErr w:type="spellEnd"/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s-ES" w:eastAsia="nl-BE"/>
              </w:rPr>
              <w:t xml:space="preserve"> – tempor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2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</w:t>
            </w:r>
            <w:r w:rsidR="00727AB5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0</w:t>
            </w:r>
            <w:r w:rsidR="00727AB5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9</w:t>
            </w:r>
          </w:p>
        </w:tc>
      </w:tr>
      <w:tr w:rsidR="004577FB" w:rsidRPr="00FD6F30" w:rsidTr="00FD6F30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4577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s-ES" w:eastAsia="nl-BE"/>
              </w:rPr>
              <w:t xml:space="preserve">L  superior longitudinal </w:t>
            </w:r>
            <w:proofErr w:type="spellStart"/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s-ES" w:eastAsia="nl-BE"/>
              </w:rPr>
              <w:t>fasciculus</w:t>
            </w:r>
            <w:proofErr w:type="spellEnd"/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s-ES" w:eastAsia="nl-BE"/>
              </w:rPr>
              <w:t xml:space="preserve"> – tempor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0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2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0</w:t>
            </w:r>
            <w:r w:rsidR="00727AB5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</w:t>
            </w:r>
            <w:r w:rsidR="00727AB5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06</w:t>
            </w:r>
          </w:p>
        </w:tc>
      </w:tr>
      <w:tr w:rsidR="004577FB" w:rsidRPr="00FD6F30" w:rsidTr="00FD6F30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4577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R  </w:t>
            </w:r>
            <w:proofErr w:type="spellStart"/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uncinate</w:t>
            </w:r>
            <w:proofErr w:type="spellEnd"/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fasciculus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0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2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</w:t>
            </w:r>
            <w:r w:rsidR="00727AB5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</w:t>
            </w:r>
            <w:r w:rsidR="00727AB5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9</w:t>
            </w:r>
          </w:p>
        </w:tc>
      </w:tr>
      <w:tr w:rsidR="004577FB" w:rsidRPr="00FD6F30" w:rsidTr="00FD6F30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4577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L  </w:t>
            </w:r>
            <w:proofErr w:type="spellStart"/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>uncinate</w:t>
            </w:r>
            <w:proofErr w:type="spellEnd"/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fasciculus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06</w:t>
            </w:r>
          </w:p>
        </w:tc>
        <w:tc>
          <w:tcPr>
            <w:tcW w:w="2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2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0</w:t>
            </w:r>
            <w:r w:rsidR="00727AB5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0</w:t>
            </w:r>
            <w:r w:rsidR="00727AB5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3</w:t>
            </w:r>
          </w:p>
        </w:tc>
      </w:tr>
      <w:tr w:rsidR="004577FB" w:rsidRPr="00FD6F30" w:rsidTr="00FD6F30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4577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Forceps majo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0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0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4577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001</w:t>
            </w:r>
          </w:p>
        </w:tc>
        <w:tc>
          <w:tcPr>
            <w:tcW w:w="24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3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2</w:t>
            </w:r>
            <w:r w:rsidR="00FD6F30" w:rsidRPr="00FD6F30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°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0</w:t>
            </w:r>
            <w:r w:rsidR="00727AB5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-0,10</w:t>
            </w:r>
          </w:p>
        </w:tc>
      </w:tr>
      <w:tr w:rsidR="004577FB" w:rsidRPr="004577FB" w:rsidTr="00FD6F30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4577F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Forceps mino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0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0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04</w:t>
            </w:r>
          </w:p>
        </w:tc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A24FB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0</w:t>
            </w:r>
            <w:r w:rsidR="00A24FB7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1</w:t>
            </w:r>
            <w:r w:rsidR="00727AB5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1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7FB" w:rsidRPr="004577FB" w:rsidRDefault="004577FB" w:rsidP="00727A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4577FB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0,23</w:t>
            </w:r>
          </w:p>
        </w:tc>
      </w:tr>
    </w:tbl>
    <w:p w:rsidR="004577FB" w:rsidRDefault="00AB26F6">
      <w:pPr>
        <w:rPr>
          <w:sz w:val="18"/>
          <w:szCs w:val="18"/>
          <w:lang w:val="en-GB"/>
        </w:rPr>
      </w:pPr>
      <w:r w:rsidRPr="00AB26F6">
        <w:rPr>
          <w:sz w:val="18"/>
          <w:szCs w:val="18"/>
          <w:lang w:val="en-GB"/>
        </w:rPr>
        <w:t xml:space="preserve">° </w:t>
      </w:r>
      <w:proofErr w:type="gramStart"/>
      <w:r w:rsidRPr="00AB26F6">
        <w:rPr>
          <w:sz w:val="18"/>
          <w:szCs w:val="18"/>
          <w:lang w:val="en-GB"/>
        </w:rPr>
        <w:t>p</w:t>
      </w:r>
      <w:proofErr w:type="gramEnd"/>
      <w:r w:rsidRPr="00AB26F6">
        <w:rPr>
          <w:sz w:val="18"/>
          <w:szCs w:val="18"/>
          <w:lang w:val="en-GB"/>
        </w:rPr>
        <w:t xml:space="preserve"> &lt; 0.07, * p &lt; 0.05, ** p &lt; 0.01, *** p &lt; 0.006 </w:t>
      </w:r>
      <w:r>
        <w:rPr>
          <w:sz w:val="18"/>
          <w:szCs w:val="18"/>
          <w:lang w:val="en-GB"/>
        </w:rPr>
        <w:t>surviving</w:t>
      </w:r>
      <w:r w:rsidRPr="00AB26F6">
        <w:rPr>
          <w:sz w:val="18"/>
          <w:szCs w:val="18"/>
          <w:lang w:val="en-GB"/>
        </w:rPr>
        <w:t xml:space="preserve"> Bonferroni correction for multiple comparisons (α = 0.05/8)</w:t>
      </w:r>
    </w:p>
    <w:p w:rsidR="00AB26F6" w:rsidRPr="00AB26F6" w:rsidRDefault="00AB26F6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SRS: Social Responsiveness Scale, SCI: Social Communication and Interaction scale, RRBI: Restricted and Repetitive patterns of </w:t>
      </w:r>
      <w:proofErr w:type="spellStart"/>
      <w:r>
        <w:rPr>
          <w:sz w:val="18"/>
          <w:szCs w:val="18"/>
          <w:lang w:val="en-GB"/>
        </w:rPr>
        <w:t>Behavior</w:t>
      </w:r>
      <w:proofErr w:type="spellEnd"/>
      <w:r>
        <w:rPr>
          <w:sz w:val="18"/>
          <w:szCs w:val="18"/>
          <w:lang w:val="en-GB"/>
        </w:rPr>
        <w:t xml:space="preserve"> and Interest scale, RBS-R: Repetitive </w:t>
      </w:r>
      <w:proofErr w:type="spellStart"/>
      <w:r>
        <w:rPr>
          <w:sz w:val="18"/>
          <w:szCs w:val="18"/>
          <w:lang w:val="en-GB"/>
        </w:rPr>
        <w:t>Behavior</w:t>
      </w:r>
      <w:proofErr w:type="spellEnd"/>
      <w:r>
        <w:rPr>
          <w:sz w:val="18"/>
          <w:szCs w:val="18"/>
          <w:lang w:val="en-GB"/>
        </w:rPr>
        <w:t xml:space="preserve"> Scale-Revised, ROCF: Rey-</w:t>
      </w:r>
      <w:proofErr w:type="spellStart"/>
      <w:r>
        <w:rPr>
          <w:sz w:val="18"/>
          <w:szCs w:val="18"/>
          <w:lang w:val="en-GB"/>
        </w:rPr>
        <w:t>Osterrieth</w:t>
      </w:r>
      <w:proofErr w:type="spellEnd"/>
      <w:r>
        <w:rPr>
          <w:sz w:val="18"/>
          <w:szCs w:val="18"/>
          <w:lang w:val="en-GB"/>
        </w:rPr>
        <w:t xml:space="preserve"> Complex Figure, R: right, L: left</w:t>
      </w:r>
    </w:p>
    <w:sectPr w:rsidR="00AB26F6" w:rsidRPr="00AB26F6" w:rsidSect="004577F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2"/>
  </w:docVars>
  <w:rsids>
    <w:rsidRoot w:val="004577FB"/>
    <w:rsid w:val="00020657"/>
    <w:rsid w:val="00121ACC"/>
    <w:rsid w:val="004577FB"/>
    <w:rsid w:val="00727AB5"/>
    <w:rsid w:val="007E19BF"/>
    <w:rsid w:val="0080114A"/>
    <w:rsid w:val="00892220"/>
    <w:rsid w:val="00A24FB7"/>
    <w:rsid w:val="00A5312E"/>
    <w:rsid w:val="00AB26F6"/>
    <w:rsid w:val="00AD2620"/>
    <w:rsid w:val="00C55D14"/>
    <w:rsid w:val="00D868E9"/>
    <w:rsid w:val="00DB2323"/>
    <w:rsid w:val="00E25B9C"/>
    <w:rsid w:val="00F430A8"/>
    <w:rsid w:val="00FD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6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5D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D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D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D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D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D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D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5D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D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D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D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D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D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D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15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2</Words>
  <Characters>184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ULeuven</Company>
  <LinksUpToDate>false</LinksUpToDate>
  <CharactersWithSpaces>2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n Van Eylen</dc:creator>
  <cp:lastModifiedBy>RPESIGAN</cp:lastModifiedBy>
  <cp:revision>5</cp:revision>
  <dcterms:created xsi:type="dcterms:W3CDTF">2017-03-23T09:49:00Z</dcterms:created>
  <dcterms:modified xsi:type="dcterms:W3CDTF">2018-01-15T10:52:00Z</dcterms:modified>
</cp:coreProperties>
</file>